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688" w:rsidRPr="00466803" w:rsidRDefault="00B05688" w:rsidP="00B05688">
      <w:pPr>
        <w:rPr>
          <w:rFonts w:ascii="Times New Roman" w:hAnsi="Times New Roman" w:cs="Times New Roman"/>
          <w:b/>
          <w:sz w:val="24"/>
          <w:szCs w:val="24"/>
        </w:rPr>
      </w:pPr>
      <w:r w:rsidRPr="00466803">
        <w:rPr>
          <w:rFonts w:ascii="Times New Roman" w:hAnsi="Times New Roman" w:cs="Times New Roman"/>
          <w:b/>
          <w:sz w:val="24"/>
          <w:szCs w:val="24"/>
        </w:rPr>
        <w:t xml:space="preserve">Supplementary Table 3. RNA-seq differently </w:t>
      </w:r>
      <w:r w:rsidR="00466803">
        <w:rPr>
          <w:rFonts w:ascii="Times New Roman" w:hAnsi="Times New Roman" w:cs="Times New Roman"/>
          <w:b/>
          <w:sz w:val="24"/>
          <w:szCs w:val="24"/>
        </w:rPr>
        <w:t>expressed</w:t>
      </w:r>
      <w:r w:rsidRPr="00466803">
        <w:rPr>
          <w:rFonts w:ascii="Times New Roman" w:hAnsi="Times New Roman" w:cs="Times New Roman"/>
          <w:b/>
          <w:sz w:val="24"/>
          <w:szCs w:val="24"/>
        </w:rPr>
        <w:t xml:space="preserve"> genes (</w:t>
      </w:r>
      <w:r w:rsidRPr="00466803">
        <w:rPr>
          <w:rFonts w:ascii="Times New Roman" w:hAnsi="Times New Roman" w:cs="Times New Roman"/>
          <w:b/>
          <w:sz w:val="24"/>
          <w:szCs w:val="24"/>
        </w:rPr>
        <w:sym w:font="Symbol" w:char="F044"/>
      </w:r>
      <w:r w:rsidRPr="00466803">
        <w:rPr>
          <w:rFonts w:ascii="Times New Roman" w:hAnsi="Times New Roman" w:cs="Times New Roman"/>
          <w:b/>
          <w:sz w:val="24"/>
          <w:szCs w:val="24"/>
        </w:rPr>
        <w:t>agrD/USA500)</w:t>
      </w:r>
    </w:p>
    <w:p w:rsidR="00B05688" w:rsidRPr="00466803" w:rsidRDefault="00B0568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2693"/>
        <w:gridCol w:w="993"/>
        <w:gridCol w:w="1076"/>
      </w:tblGrid>
      <w:tr w:rsidR="000E6721" w:rsidRPr="00F00FF1" w:rsidTr="00466803">
        <w:trPr>
          <w:trHeight w:val="270"/>
        </w:trPr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6721" w:rsidRPr="00F00FF1" w:rsidRDefault="000E6721" w:rsidP="002057B9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</w:pPr>
            <w:r w:rsidRPr="00F00F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  <w:t>Gene id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6721" w:rsidRPr="00F00FF1" w:rsidRDefault="000E6721" w:rsidP="002057B9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</w:pPr>
            <w:r w:rsidRPr="00F00F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  <w:t>Gene name</w:t>
            </w:r>
          </w:p>
        </w:tc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6721" w:rsidRPr="00F00FF1" w:rsidRDefault="000E6721" w:rsidP="002057B9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</w:pPr>
            <w:r w:rsidRPr="00F00F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  <w:t>Description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6721" w:rsidRPr="00F00FF1" w:rsidRDefault="000E6721" w:rsidP="002057B9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</w:pPr>
            <w:r w:rsidRPr="00F00F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  <w:t>log2FC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6721" w:rsidRPr="00F00FF1" w:rsidRDefault="000E6721" w:rsidP="002057B9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</w:pPr>
            <w:r w:rsidRPr="00F00F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  <w:t>Pvalue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0955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ld</w:t>
            </w:r>
            <w:bookmarkStart w:id="0" w:name="_GoBack"/>
            <w:bookmarkEnd w:id="0"/>
          </w:p>
        </w:tc>
        <w:tc>
          <w:tcPr>
            <w:tcW w:w="16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ta_hemolysin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1.96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E+00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589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466803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="000834BC"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m</w:t>
            </w:r>
            <w:r w:rsidRPr="00466803">
              <w:rPr>
                <w:rFonts w:ascii="Symbol" w:eastAsia="宋体" w:hAnsi="Symbol" w:cs="Times New Roman"/>
                <w:i/>
                <w:color w:val="000000"/>
                <w:kern w:val="0"/>
                <w:szCs w:val="21"/>
              </w:rPr>
              <w:t></w:t>
            </w:r>
            <w:r w:rsidR="000834BC"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77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E+00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590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466803" w:rsidP="00466803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="000834BC"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m</w:t>
            </w:r>
            <w:r w:rsidRPr="00466803">
              <w:rPr>
                <w:rFonts w:ascii="Symbol" w:eastAsia="宋体" w:hAnsi="Symbol" w:cs="Times New Roman"/>
                <w:i/>
                <w:color w:val="000000"/>
                <w:kern w:val="0"/>
                <w:szCs w:val="21"/>
              </w:rPr>
              <w:t></w:t>
            </w: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09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E+00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097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grA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_binding_response_regulator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04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E+00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097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grC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idine_kinase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00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E+00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096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grB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essory_gene_regulator_protein_B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98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E+00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450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ip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pase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00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E+00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732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1370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07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E-02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853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1602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81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E-04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170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ip1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pase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6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E-305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333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634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5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E-04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100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204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0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E-228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rQ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205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_acetylmuramic_acid_6_phosphate_etherase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9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E-176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129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260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9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E-02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017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034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posase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E-03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313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ioD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_dependent_dethiobiotin_synthetase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7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E-04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306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2397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1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E-06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101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206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mease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8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E-174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195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-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grase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7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E-02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102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207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iR_family_transcriptional_regulator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E-154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USA300HOU_RS1174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2159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drug_resistance_efflux_pump_SepA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E-10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384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2545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rrous_iron_transporter_A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8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E-03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201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402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4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E-09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040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-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3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E-04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193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2195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R_family_transcriptional_regulator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6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E-04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315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597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6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E-04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302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571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3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E-06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449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caC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_beta_1_2C6_N_acetyl_D_glucosamine_export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0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E-03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348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663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biotic_ABC_transporter_ATP_binding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8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E-118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107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lvH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olactate_synthase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7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E-05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537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-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6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E-15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361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arX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al_regulator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3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E-18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048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1933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5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E-11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049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834BC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mtR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E-08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208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416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NA_interferase_PemK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9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E-02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464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2702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9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E-72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410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785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3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E-04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065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136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3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E-02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413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2601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E-06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340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nhE1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ion_proton_antiporter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1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E-16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060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127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derophore_biosynthesis_protein_SbnA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E-03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USA300HOU_RS1279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2346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tTR_family_transcriptional_regulator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3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E-07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514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-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E-08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224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-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E-04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400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766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0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E-02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698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pF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ribosylanthranilate_isomerase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0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E-02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155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311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7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E-03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314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595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5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E-02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431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-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E-02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327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arA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al_regulator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E-52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864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1624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9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E-43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195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2200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x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7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E-48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338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2459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7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E-03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950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1779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posase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7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E-02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161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322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5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E-06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669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1261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5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E-03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450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868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3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E-54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175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350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S_ascorbate_transporter_subunit_IIC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3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E-38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085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2007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E-06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262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osB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llothiol_transferase_FosB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E-02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312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592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E-03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050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834BC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mtB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ntR_family_transcriptional_regulator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1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E-28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053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lb1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lipase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1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E-05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USA300HOU_RS1253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2298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iR_family_transcriptional_regulator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0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E-38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577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1090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brinogen_binding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E-38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797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1492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E-07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392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2561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P_domain_containing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E-14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706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stC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ate_ABC_transporter_permease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E-15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586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rcC2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amate_kinase_1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E-66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659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1241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RE_family_transcriptional_regulator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E-02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166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333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imidine_nucleoside_transporter_NupC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E-33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586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rcB2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nithine_carbamoyltransferase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E-104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166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332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uridine_5_phosphate_glycosidase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E-44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936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1754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porter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E-03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485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938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_protein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E-03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165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0331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hydrate_kinase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E-44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0018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834BC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nK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834BC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NAc kinase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0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E-04</w:t>
            </w:r>
          </w:p>
        </w:tc>
      </w:tr>
      <w:tr w:rsidR="000E6721" w:rsidRPr="00466803" w:rsidTr="00466803">
        <w:trPr>
          <w:trHeight w:val="270"/>
        </w:trPr>
        <w:tc>
          <w:tcPr>
            <w:tcW w:w="1109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300HOU_RS10060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USA300HOU_t0049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5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0E6721" w:rsidRPr="00466803" w:rsidRDefault="000E6721" w:rsidP="002057B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E-02</w:t>
            </w:r>
          </w:p>
        </w:tc>
      </w:tr>
    </w:tbl>
    <w:p w:rsidR="00E61553" w:rsidRPr="00466803" w:rsidRDefault="00E61553">
      <w:pPr>
        <w:rPr>
          <w:rFonts w:ascii="Times New Roman" w:hAnsi="Times New Roman" w:cs="Times New Roman"/>
          <w:sz w:val="24"/>
          <w:szCs w:val="24"/>
        </w:rPr>
      </w:pPr>
    </w:p>
    <w:sectPr w:rsidR="00E61553" w:rsidRPr="004668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2497" w:rsidRDefault="00792497" w:rsidP="000E6721">
      <w:r>
        <w:separator/>
      </w:r>
    </w:p>
  </w:endnote>
  <w:endnote w:type="continuationSeparator" w:id="0">
    <w:p w:rsidR="00792497" w:rsidRDefault="00792497" w:rsidP="000E6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2497" w:rsidRDefault="00792497" w:rsidP="000E6721">
      <w:r>
        <w:separator/>
      </w:r>
    </w:p>
  </w:footnote>
  <w:footnote w:type="continuationSeparator" w:id="0">
    <w:p w:rsidR="00792497" w:rsidRDefault="00792497" w:rsidP="000E67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38F"/>
    <w:rsid w:val="000834BC"/>
    <w:rsid w:val="000E6721"/>
    <w:rsid w:val="002057B9"/>
    <w:rsid w:val="0027738F"/>
    <w:rsid w:val="002829BE"/>
    <w:rsid w:val="00466803"/>
    <w:rsid w:val="005317E2"/>
    <w:rsid w:val="00792497"/>
    <w:rsid w:val="009957F3"/>
    <w:rsid w:val="00B05688"/>
    <w:rsid w:val="00B23853"/>
    <w:rsid w:val="00E61553"/>
    <w:rsid w:val="00F00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15FDBB-6E59-4299-884B-434F08212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67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67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67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67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88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6.DOCX</TitleName>
    <FileFormat xmlns="47ad9458-6716-4e69-98bd-8ba0dec94532">DOCX</FileFormat>
    <DocumentId xmlns="47ad9458-6716-4e69-98bd-8ba0dec94532">Table 6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2CDF8364-B1AC-45BD-9B49-58E5EC42EF78}"/>
</file>

<file path=customXml/itemProps2.xml><?xml version="1.0" encoding="utf-8"?>
<ds:datastoreItem xmlns:ds="http://schemas.openxmlformats.org/officeDocument/2006/customXml" ds:itemID="{E1B8F39E-B2AE-4F41-8140-8A52A6C6C642}"/>
</file>

<file path=customXml/itemProps3.xml><?xml version="1.0" encoding="utf-8"?>
<ds:datastoreItem xmlns:ds="http://schemas.openxmlformats.org/officeDocument/2006/customXml" ds:itemID="{D907EC50-9090-4D18-92B8-78E0D6AF69D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06</Words>
  <Characters>4600</Characters>
  <Application>Microsoft Office Word</Application>
  <DocSecurity>0</DocSecurity>
  <Lines>38</Lines>
  <Paragraphs>10</Paragraphs>
  <ScaleCrop>false</ScaleCrop>
  <Company/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涛</dc:creator>
  <cp:keywords/>
  <dc:description/>
  <cp:lastModifiedBy>许涛</cp:lastModifiedBy>
  <cp:revision>8</cp:revision>
  <dcterms:created xsi:type="dcterms:W3CDTF">2016-10-30T19:24:00Z</dcterms:created>
  <dcterms:modified xsi:type="dcterms:W3CDTF">2017-06-02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